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00" w:after="0"/>
        <w:rPr/>
      </w:pPr>
      <w:r>
        <w:rPr/>
        <w:t>Additional file 3: Results of the quality assessment using the Critical Appraisal Skills Programme (CASP) tool</w:t>
      </w:r>
    </w:p>
    <w:tbl>
      <w:tblPr>
        <w:tblW w:w="48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"/>
        <w:gridCol w:w="653"/>
        <w:gridCol w:w="651"/>
        <w:gridCol w:w="721"/>
        <w:gridCol w:w="623"/>
        <w:gridCol w:w="891"/>
        <w:gridCol w:w="685"/>
        <w:gridCol w:w="804"/>
        <w:gridCol w:w="758"/>
        <w:gridCol w:w="793"/>
        <w:gridCol w:w="579"/>
        <w:gridCol w:w="596"/>
        <w:gridCol w:w="806"/>
      </w:tblGrid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tudy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lear Statement of the aims of the research?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Qualitative methodology appropriate?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search design approp. ?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cruitment started approp. ?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Data collected addressed the research issue?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lationship between researcher and participant adequtely considred?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thical issues addressed?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ata analysis sufficiently rigorus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indings clearly stated?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Value of research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tes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muelsson  (2001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-But slightly flawed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-No information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-Ethical approval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lsson (2004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K- No information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cciatore (2007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-Anonymity considered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- But not much information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ough dealt with support, had useful information on grief and suffering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cciatore (2008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-No information provided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- No information given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P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cciatore (2010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- Ethical approval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- But not much information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P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rlandsson  (2010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-Anonymity guaranteed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- both quantiative and qualitative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estionnaire developed using FGD to identify study-specific questions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amazaki (2010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P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elin (2011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-No information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-Ethical approval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nnette (2011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- Difficulty acknowledged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-No information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-Ethical approval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lly (2012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-No information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-Ethical approval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rphy (2012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 –But very detailed information on difficulties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- Ethical approval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- detailed information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P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aver-Hightower (2012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-None us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- No recruitment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N/A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-N/A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o-ethnography based on personal experience. Has useful information by incorporating the experiences of others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elin (2013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-Ethical approval obtained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-Qualitative and quantitative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e (2013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-No information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P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e (2013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-No information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Heading2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  <w:lang w:val="en-GB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1T17:56:00Z</dcterms:created>
  <dc:creator>Ljabar</dc:creator>
  <dc:description/>
  <cp:keywords/>
  <dc:language>en-US</dc:language>
  <cp:lastModifiedBy>Ljabar</cp:lastModifiedBy>
  <dcterms:modified xsi:type="dcterms:W3CDTF">2015-08-11T18:00:00Z</dcterms:modified>
  <cp:revision>2</cp:revision>
  <dc:subject/>
  <dc:title/>
</cp:coreProperties>
</file>